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 w:line="288" w:lineRule="atLeast"/>
        <w:ind w:left="-360" w:leftChars="0"/>
        <w:jc w:val="center"/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</w:pP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  <w:t>Post-ICU Syndrom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60607"/>
          <w:spacing w:val="3"/>
          <w:sz w:val="21"/>
          <w:szCs w:val="21"/>
          <w:shd w:val="clear" w:fill="FFFFFF"/>
          <w:lang w:val="en-US" w:eastAsia="zh-CN"/>
        </w:rPr>
        <w:t>(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PICS</w:t>
      </w:r>
      <w:r>
        <w:rPr>
          <w:rFonts w:hint="eastAsia" w:ascii="Times New Roman" w:hAnsi="Times New Roman" w:eastAsia="helvetica" w:cs="Times New Roman"/>
          <w:b/>
          <w:bCs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-related 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  <w:t>Survey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60607"/>
          <w:spacing w:val="3"/>
          <w:sz w:val="21"/>
          <w:szCs w:val="21"/>
          <w:shd w:val="clear" w:fill="FFFFFF"/>
          <w:lang w:val="en-US" w:eastAsia="zh-CN"/>
        </w:rPr>
        <w:t xml:space="preserve"> S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cales and 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  <w:t>Quality of Life Assessment Scale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 w:line="288" w:lineRule="atLeast"/>
        <w:ind w:left="-360" w:leftChars="0"/>
        <w:jc w:val="center"/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 w:line="288" w:lineRule="atLeast"/>
        <w:ind w:left="-360" w:leftChars="0"/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</w:pPr>
      <w:r>
        <w:rPr>
          <w:rFonts w:hint="default" w:ascii="Times New Roman Bold" w:hAnsi="Times New Roman Bold" w:eastAsia="helvetica" w:cs="Times New Roman Bold"/>
          <w:b/>
          <w:bCs/>
          <w:i w:val="0"/>
          <w:iCs w:val="0"/>
          <w:caps w:val="0"/>
          <w:color w:val="000000" w:themeColor="text1"/>
          <w:spacing w:val="3"/>
          <w:sz w:val="21"/>
          <w:szCs w:val="21"/>
          <w:shd w:val="clear" w:fill="FFFFFF"/>
          <w14:textFill>
            <w14:solidFill>
              <w14:schemeClr w14:val="tx1"/>
            </w14:solidFill>
          </w14:textFill>
        </w:rPr>
        <w:t>HADS-A</w:t>
      </w:r>
      <w:r>
        <w:rPr>
          <w:rFonts w:hint="default" w:ascii="Times New Roman Bold" w:hAnsi="Times New Roman Bold" w:eastAsia="helvetica" w:cs="Times New Roman Bold"/>
          <w:b/>
          <w:bCs/>
          <w:i w:val="0"/>
          <w:iCs w:val="0"/>
          <w:caps w:val="0"/>
          <w:color w:val="000000" w:themeColor="text1"/>
          <w:spacing w:val="3"/>
          <w:sz w:val="21"/>
          <w:szCs w:val="21"/>
          <w:shd w:val="clear" w:fill="FFFFFF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  <w:t>Hospital Anxiety and Depression Scale - Anxiety is a subscale of the HADS scale used to assess anxiety status, containing 7 entries, each entry is rated on a 4-point scale according to the frequency of symptom occurrence in the last month, with a total scale score of 0 to 28 points, with higher scores indicating more severe anxiety symptoms. Abnormal scores were ≥8.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 w:line="288" w:lineRule="atLeast"/>
        <w:ind w:left="-360" w:leftChars="0"/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</w:pPr>
      <w:r>
        <w:rPr>
          <w:rFonts w:hint="default" w:ascii="Times New Roman Bold" w:hAnsi="Times New Roman Bold" w:eastAsia="helvetica" w:cs="Times New Roman Bold"/>
          <w:b/>
          <w:bCs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  <w:t>HADS-D</w:t>
      </w:r>
      <w:r>
        <w:rPr>
          <w:rFonts w:hint="default" w:ascii="Times New Roman Bold" w:hAnsi="Times New Roman Bold" w:eastAsia="helvetica" w:cs="Times New Roman Bold"/>
          <w:b/>
          <w:bCs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  <w:t>: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  <w:t xml:space="preserve">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  <w:t>Hospital Anxiety and Depression Scale - Depression is a subscale of the HADS scale used to assess depressive states, also containing 7 entries and scored on the same scale as the HADS-A. The HADS-D is a subscale of the Hospital Anxiety and Depression Scale (HADS) used to assess depressive states.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 w:line="288" w:lineRule="atLeast"/>
        <w:ind w:left="-360" w:leftChars="0"/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</w:pPr>
      <w:r>
        <w:rPr>
          <w:rFonts w:hint="default" w:ascii="Times New Roman Bold" w:hAnsi="Times New Roman Bold" w:eastAsia="helvetica" w:cs="Times New Roman Bold"/>
          <w:b/>
          <w:bCs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  <w:t>PSQI</w:t>
      </w:r>
      <w:r>
        <w:rPr>
          <w:rFonts w:hint="default" w:ascii="Times New Roman Bold" w:hAnsi="Times New Roman Bold" w:eastAsia="helvetica" w:cs="Times New Roman Bold"/>
          <w:b/>
          <w:bCs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  <w:t xml:space="preserve">: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  <w:t xml:space="preserve">Pittsburgh Sleep Quality Index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  <w:t xml:space="preserve">is used to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  <w:t>assess sleep quality. The scale contains several components such as sleep duration, sleep efficiency, and sleep disorders. The scale is scored on a scale of 0 to 21. The higher the score the poorer the quality of sleep. Abnormal scores are ≥7.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 w:line="288" w:lineRule="atLeast"/>
        <w:ind w:left="-360" w:leftChars="0"/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</w:pPr>
      <w:r>
        <w:rPr>
          <w:rFonts w:hint="default" w:ascii="Times New Roman Bold" w:hAnsi="Times New Roman Bold" w:eastAsia="helvetica" w:cs="Times New Roman Bold"/>
          <w:b/>
          <w:bCs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  <w:t>FSS</w:t>
      </w:r>
      <w:r>
        <w:rPr>
          <w:rFonts w:hint="default" w:ascii="Times New Roman Bold" w:hAnsi="Times New Roman Bold" w:eastAsia="helvetica" w:cs="Times New Roman Bold"/>
          <w:b/>
          <w:bCs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  <w:t>: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  <w:t xml:space="preserve"> Fatigue Severity Scale is a scale used to assess the severity of fatigue and consists of 9 entries on a 7-point scale ranging from 1, “not at all severe” to 7, “very severe”. The total scale score ranges from 9 to 63, with higher scores indicating more severe fatigue. Abnormal scores were ≥36.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 w:line="288" w:lineRule="atLeast"/>
        <w:ind w:left="-360" w:leftChars="0"/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</w:pPr>
      <w:r>
        <w:rPr>
          <w:rFonts w:hint="default" w:ascii="Times New Roman Bold" w:hAnsi="Times New Roman Bold" w:eastAsia="helvetica" w:cs="Times New Roman Bold"/>
          <w:b/>
          <w:bCs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  <w:t>IES-R</w:t>
      </w:r>
      <w:r>
        <w:rPr>
          <w:rFonts w:hint="default" w:ascii="Times New Roman Bold" w:hAnsi="Times New Roman Bold" w:eastAsia="helvetica" w:cs="Times New Roman Bold"/>
          <w:b/>
          <w:bCs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  <w:t>:</w:t>
      </w:r>
      <w:r>
        <w:rPr>
          <w:rFonts w:hint="default" w:ascii="Times New Roman Bold" w:hAnsi="Times New Roman Bold" w:eastAsia="helvetica" w:cs="Times New Roman Bold"/>
          <w:b/>
          <w:bCs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  <w:t xml:space="preserve">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  <w:t>Impact of Event Scale-Revised is a 22-item scale divided into three subscales: intrusion, avoidance, and excessive arousal. Scale entries are rated on a 5-point scale from 0-4. The total scale score is 0-88, with higher scores indicating greater impact of the event. Abnormal scores were ≥35.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 w:line="288" w:lineRule="atLeast"/>
        <w:ind w:left="-360" w:leftChars="0"/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</w:pPr>
      <w:r>
        <w:rPr>
          <w:rFonts w:hint="default" w:ascii="Times New Roman Bold" w:hAnsi="Times New Roman Bold" w:eastAsia="helvetica" w:cs="Times New Roman Bold"/>
          <w:b/>
          <w:bCs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  <w:t>MMSE</w:t>
      </w:r>
      <w:r>
        <w:rPr>
          <w:rFonts w:hint="default" w:ascii="Times New Roman Bold" w:hAnsi="Times New Roman Bold" w:eastAsia="helvetica" w:cs="Times New Roman Bold"/>
          <w:b/>
          <w:bCs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  <w:t>: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  <w:t xml:space="preserve"> Mini-Mental State Examination is a scale used to assess cognitive dysfunction, containing 7 aspects of time orientation, place orientation, immediate memory, attention and calculation, delayed memory, language, and visuospatial, with a total of 30 items, each correct answer scores 1 point, and incorrect answers or don't know rate 0 points, with a total scale score ranging from 0-30 points. Abnormal scores were ≤25 points.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 w:line="288" w:lineRule="atLeast"/>
        <w:ind w:left="-360" w:leftChars="0"/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</w:pPr>
      <w:r>
        <w:rPr>
          <w:rFonts w:hint="default" w:ascii="Times New Roman Bold" w:hAnsi="Times New Roman Bold" w:eastAsia="helvetica" w:cs="Times New Roman Bold"/>
          <w:b/>
          <w:bCs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  <w:t>EQ</w:t>
      </w:r>
      <w:r>
        <w:rPr>
          <w:rFonts w:hint="default" w:ascii="Times New Roman Bold" w:hAnsi="Times New Roman Bold" w:eastAsia="helvetica" w:cs="Times New Roman Bold"/>
          <w:b/>
          <w:bCs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  <w:t>-</w:t>
      </w:r>
      <w:r>
        <w:rPr>
          <w:rFonts w:hint="default" w:ascii="Times New Roman Bold" w:hAnsi="Times New Roman Bold" w:eastAsia="helvetica" w:cs="Times New Roman Bold"/>
          <w:b/>
          <w:bCs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  <w:t>VAS</w:t>
      </w:r>
      <w:r>
        <w:rPr>
          <w:rFonts w:hint="default" w:ascii="Times New Roman Bold" w:hAnsi="Times New Roman Bold" w:eastAsia="helvetica" w:cs="Times New Roman Bold"/>
          <w:b/>
          <w:bCs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  <w:t>: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  <w:t xml:space="preserve"> EuroQol-Visual Analogue Scale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  <w:t>, t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  <w:t>he EuroQol-5D-5L contains a visual analogue scale (EQ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  <w:t>-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1"/>
          <w:szCs w:val="21"/>
          <w:shd w:val="clear" w:fill="FFFFFF"/>
        </w:rPr>
        <w:t>VAS) for respondents to self-assess their current general state of health, ranging from 0 (worst state of health) to 100 (best state of health)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helvetica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890820"/>
    <w:rsid w:val="13E5550A"/>
    <w:rsid w:val="1D68777B"/>
    <w:rsid w:val="55694811"/>
    <w:rsid w:val="5BD97A38"/>
    <w:rsid w:val="BB674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6</Words>
  <Characters>1991</Characters>
  <Lines>0</Lines>
  <Paragraphs>0</Paragraphs>
  <TotalTime>13</TotalTime>
  <ScaleCrop>false</ScaleCrop>
  <LinksUpToDate>false</LinksUpToDate>
  <CharactersWithSpaces>2369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8T00:52:00Z</dcterms:created>
  <dc:creator>Administrator</dc:creator>
  <cp:lastModifiedBy>一只小靖文-</cp:lastModifiedBy>
  <dcterms:modified xsi:type="dcterms:W3CDTF">2024-12-23T21:33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2778E8B1490FB9B8AC6669679F7BFDBD_43</vt:lpwstr>
  </property>
</Properties>
</file>